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6B846" w14:textId="77777777" w:rsidR="009424E2" w:rsidRPr="009424E2" w:rsidRDefault="009424E2" w:rsidP="009424E2">
      <w:pPr>
        <w:spacing w:before="100" w:beforeAutospacing="1" w:after="100" w:afterAutospacing="1" w:line="240" w:lineRule="auto"/>
        <w:jc w:val="center"/>
        <w:outlineLvl w:val="2"/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  <w:t>Health and Legal Terms</w:t>
      </w:r>
    </w:p>
    <w:p w14:paraId="4C882202" w14:textId="068F7F02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12-step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structured program designed to help individuals recover from addiction, compulsion, or other behavioural problems. Originally developed by Alcoholics Anonymous (AA), it includes 12 guiding principles for personal recovery and growth.</w:t>
      </w:r>
    </w:p>
    <w:p w14:paraId="1D8D72A2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Alcohol detoxification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The process of eliminating alcohol from the body, typically involving medical supervision to manage withdrawal symptoms and ensure safety.</w:t>
      </w:r>
    </w:p>
    <w:p w14:paraId="56736467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Asylum seeker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n individual who has fled their home country and is seeking international protection, but whose claim for refugee status has not yet been determined.</w:t>
      </w:r>
    </w:p>
    <w:p w14:paraId="23DF9C0F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Benzodiazepine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class of psychoactive drugs used to treat conditions such as anxiety, insomnia, and seizures. Common examples include Valium (diazepam) and Xanax (alprazolam).</w:t>
      </w:r>
    </w:p>
    <w:p w14:paraId="5472C0B7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Direct Provision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system used in Ireland to provide accommodation, food, and essential services to asylum seekers while their applications are being processed.</w:t>
      </w:r>
    </w:p>
    <w:p w14:paraId="51582171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Dual diagnosis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The condition of having both a mental health disorder and a substance use disorder simultaneously.</w:t>
      </w:r>
    </w:p>
    <w:p w14:paraId="3D07DAA5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GP (General Practitioner)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medical doctor who provides primary and continuing care to patients in a community. GPs treat a wide range of health issues and refer patients to specialists if needed.</w:t>
      </w:r>
    </w:p>
    <w:p w14:paraId="715BC9AD" w14:textId="5FC78DC0" w:rsid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Guards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: Informal term for 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>‘</w:t>
      </w:r>
      <w:proofErr w:type="gramStart"/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An</w:t>
      </w:r>
      <w:proofErr w:type="gramEnd"/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Garda Síochána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>’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, the national police service of Ireland.</w:t>
      </w:r>
    </w:p>
    <w:p w14:paraId="4323196B" w14:textId="77157D46" w:rsidR="005C3749" w:rsidRPr="009424E2" w:rsidRDefault="005C3749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5C3749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Health Services Executive Ireland (HSE)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>: Ireland’s national health service</w:t>
      </w:r>
    </w:p>
    <w:p w14:paraId="6954D49A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proofErr w:type="spellStart"/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Housing</w:t>
      </w:r>
      <w:proofErr w:type="spellEnd"/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 xml:space="preserve"> Assistance Payment (HAP)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form of social housing support in Ireland that helps individuals and families pay their rent to private landlords.</w:t>
      </w:r>
    </w:p>
    <w:p w14:paraId="766D015E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International Protection Office (IPO)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The office responsible for processing applications for international protection (asylum) in Ireland.</w:t>
      </w:r>
    </w:p>
    <w:p w14:paraId="4EDA62CB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Key worker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professional, often in health or social care, who provides support and guidance to individuals with specific needs, such as those in recovery from addiction.</w:t>
      </w:r>
    </w:p>
    <w:p w14:paraId="2B0CD21A" w14:textId="77777777" w:rsid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Librium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brand name for chlordiazepoxide, a benzodiazepine used to treat anxiety and alcohol withdrawal symptoms.</w:t>
      </w:r>
    </w:p>
    <w:p w14:paraId="1046BC76" w14:textId="60F0DC7C" w:rsidR="005C3749" w:rsidRPr="009424E2" w:rsidRDefault="005C3749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5C3749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Low-threshold service</w:t>
      </w:r>
      <w:r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s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>: H</w:t>
      </w:r>
      <w:r w:rsidRPr="005C3749">
        <w:rPr>
          <w:rFonts w:ascii="Calibri" w:eastAsia="Times New Roman" w:hAnsi="Calibri" w:cs="Calibri"/>
          <w:kern w:val="0"/>
          <w:lang w:eastAsia="en-IE"/>
          <w14:ligatures w14:val="none"/>
        </w:rPr>
        <w:t>arm reduction-based health care cent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>res</w:t>
      </w:r>
      <w:r w:rsidRPr="005C3749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targeted towards people who use substances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. Low-threshold services make </w:t>
      </w:r>
      <w:r w:rsidRPr="005C3749">
        <w:rPr>
          <w:rFonts w:ascii="Calibri" w:eastAsia="Times New Roman" w:hAnsi="Calibri" w:cs="Calibri"/>
          <w:kern w:val="0"/>
          <w:lang w:eastAsia="en-IE"/>
          <w14:ligatures w14:val="none"/>
        </w:rPr>
        <w:t>minimal demands on the patient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and do</w:t>
      </w:r>
      <w:r w:rsidRPr="005C3749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attempt to control their intake of 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substances. </w:t>
      </w:r>
    </w:p>
    <w:p w14:paraId="25E4E672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Methadone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long-acting opioid used in opioid substitution therapy to treat opioid dependence and manage chronic pain.</w:t>
      </w:r>
    </w:p>
    <w:p w14:paraId="59696354" w14:textId="60A2EA8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Opioid Substitution Therapy (OST)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treatment for opioid dependence that involves replacing an illegal opioid, such as heroin, with a longer acting but less euphoric opioid, such as methadone or buprenorphine (Suboxone).</w:t>
      </w:r>
    </w:p>
    <w:p w14:paraId="3B146508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lastRenderedPageBreak/>
        <w:t>Psychosis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mental health condition characterized by a loss of contact with reality, leading to symptoms such as delusions, hallucinations, and impaired insight.</w:t>
      </w:r>
    </w:p>
    <w:p w14:paraId="1874C3BE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Rehab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Short for rehabilitation, this refers to the process of helping individuals recover from addiction or other physical or mental health conditions, often involving inpatient or outpatient programs.</w:t>
      </w:r>
    </w:p>
    <w:p w14:paraId="52860FB6" w14:textId="002EE2FB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Sleeping rough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The act of sleeping outside or in places not meant for habitation due to homelessness.</w:t>
      </w:r>
    </w:p>
    <w:p w14:paraId="7C15A217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Social welfare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Government programs designed to provide financial assistance and support to individuals and families in need, including unemployment benefits, child benefits, and housing supports.</w:t>
      </w:r>
    </w:p>
    <w:p w14:paraId="64F8388D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Stabilisation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In the context of addiction treatment, the process of achieving medical and psychological stability, often through medical interventions and support services.</w:t>
      </w:r>
    </w:p>
    <w:p w14:paraId="219E5E27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Suboxone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medication that combines buprenorphine and naloxone, used in opioid substitution therapy to treat opioid dependence.</w:t>
      </w:r>
    </w:p>
    <w:p w14:paraId="538ECB58" w14:textId="77777777" w:rsidR="009424E2" w:rsidRPr="009424E2" w:rsidRDefault="009424E2" w:rsidP="009424E2">
      <w:pPr>
        <w:spacing w:before="100" w:beforeAutospacing="1" w:after="100" w:afterAutospacing="1" w:line="240" w:lineRule="auto"/>
        <w:jc w:val="center"/>
        <w:outlineLvl w:val="2"/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  <w:t>Irish Colloquial Terms</w:t>
      </w:r>
    </w:p>
    <w:p w14:paraId="4D77B8EC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proofErr w:type="spellStart"/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Cellotape</w:t>
      </w:r>
      <w:proofErr w:type="spellEnd"/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The British and Irish term for adhesive tape, commonly used for sealing packages and wrapping presents.</w:t>
      </w:r>
    </w:p>
    <w:p w14:paraId="04FE1160" w14:textId="7777777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Credit Union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A member-owned financial cooperative that provides savings, credit, and other financial services to its members. In Ireland, credit unions are known for their community focus and accessible services.</w:t>
      </w:r>
    </w:p>
    <w:p w14:paraId="21ED48F9" w14:textId="4DCD5DC7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Getting battered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: A colloquial term meaning to get </w:t>
      </w:r>
      <w:r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hurt by being repeatedly hit. </w:t>
      </w:r>
    </w:p>
    <w:p w14:paraId="27153BAB" w14:textId="0791992F" w:rsidR="009424E2" w:rsidRPr="009424E2" w:rsidRDefault="009424E2" w:rsidP="009424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9424E2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Kip</w:t>
      </w:r>
      <w:r w:rsidRPr="009424E2">
        <w:rPr>
          <w:rFonts w:ascii="Calibri" w:eastAsia="Times New Roman" w:hAnsi="Calibri" w:cs="Calibri"/>
          <w:kern w:val="0"/>
          <w:lang w:eastAsia="en-IE"/>
          <w14:ligatures w14:val="none"/>
        </w:rPr>
        <w:t>: Informal term for a messy or run-down place.</w:t>
      </w:r>
    </w:p>
    <w:p w14:paraId="7735F766" w14:textId="7522812E" w:rsidR="007F6AB5" w:rsidRPr="009424E2" w:rsidRDefault="007F6AB5" w:rsidP="009424E2">
      <w:pPr>
        <w:jc w:val="both"/>
        <w:rPr>
          <w:rFonts w:ascii="Calibri" w:hAnsi="Calibri" w:cs="Calibri"/>
        </w:rPr>
      </w:pPr>
    </w:p>
    <w:sectPr w:rsidR="007F6AB5" w:rsidRPr="00942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AB5"/>
    <w:rsid w:val="000D4A2E"/>
    <w:rsid w:val="000E506A"/>
    <w:rsid w:val="005C3749"/>
    <w:rsid w:val="005F23B5"/>
    <w:rsid w:val="007F6AB5"/>
    <w:rsid w:val="009424E2"/>
    <w:rsid w:val="00CF4154"/>
    <w:rsid w:val="00D8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47F38"/>
  <w15:chartTrackingRefBased/>
  <w15:docId w15:val="{84D4BA4E-BC6B-44F0-9AFE-93696E851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6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CF4154"/>
    <w:pPr>
      <w:pBdr>
        <w:top w:val="single" w:sz="4" w:space="10" w:color="auto"/>
        <w:bottom w:val="single" w:sz="4" w:space="10" w:color="auto"/>
      </w:pBdr>
      <w:autoSpaceDE w:val="0"/>
      <w:autoSpaceDN w:val="0"/>
      <w:adjustRightInd w:val="0"/>
      <w:spacing w:before="360" w:after="360"/>
      <w:ind w:left="864" w:right="864"/>
      <w:jc w:val="center"/>
    </w:pPr>
    <w:rPr>
      <w:rFonts w:ascii="Calibri" w:hAnsi="Calibri" w:cs="Calibr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154"/>
    <w:rPr>
      <w:rFonts w:ascii="Calibri" w:hAnsi="Calibri" w:cs="Calibri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F6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6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A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42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styleId="Strong">
    <w:name w:val="Strong"/>
    <w:basedOn w:val="DefaultParagraphFont"/>
    <w:uiPriority w:val="22"/>
    <w:qFormat/>
    <w:rsid w:val="009424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47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2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8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68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9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Ingram</dc:creator>
  <cp:keywords/>
  <dc:description/>
  <cp:lastModifiedBy>Carolyn Ingram</cp:lastModifiedBy>
  <cp:revision>2</cp:revision>
  <dcterms:created xsi:type="dcterms:W3CDTF">2024-06-14T12:06:00Z</dcterms:created>
  <dcterms:modified xsi:type="dcterms:W3CDTF">2024-06-14T15:07:00Z</dcterms:modified>
</cp:coreProperties>
</file>